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/>
        <w:t xml:space="preserve">  Dates and meteorological data for semi-field experiment examining oviposition patterns of individual females within an enclosure.  All trials took place during 2008 inside the same enclosure.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2100"/>
        <w:gridCol w:w="1464"/>
        <w:gridCol w:w="1464"/>
        <w:gridCol w:w="1464"/>
        <w:gridCol w:w="1464"/>
        <w:gridCol w:w="1464"/>
        <w:gridCol w:w="1464"/>
        <w:gridCol w:w="1464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oor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utdoors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 temp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 temp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ir temp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ter temp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H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rial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ates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°C ± SD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°C ± SD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 ± SD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°C ± SD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°C ± SD)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% ± SD)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 6-</w:t>
              <w:tab/>
              <w:t>Sept 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5 ± 0.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.4 ± 0.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 ± 0.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3 ± 0.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.6 ± 2.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4 ± 1.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5 ± 1.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3.6 ± 4.9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 ± 1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1 ± 1.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 ± 1.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pt 27- Oct 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 ± 0.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8 ± 0.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 ± 0.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6 ± 0.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3 ± 1.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 ± 0.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.6 ± 3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7 ± 1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5 ± 1.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.8 ± 4.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9 ± 1.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7 ± 0.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5 ± 2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3 ± 2.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 11- Oct 2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2 ± 0.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7 ± 0.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 ± 0.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3 ± 0.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 ± 1.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7 ± 0.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1 ± 2.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 ± 1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9 ± 1.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2 ± 4.5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0 ± 1.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 ± 1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6 ± 1.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 ± 4.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ct 30- Nov 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8 ± 0.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.0 ± 0.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3 ± 0.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8 ± 1.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4 ± 0.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4 ± 2.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5 ± 1.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x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3 ± 1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.9 ± 1.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.4 ± 3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Pre-intervention scenario (two large unmanaged containers and six small manually filled containers available within enclosure)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sz w:val="24"/>
          <w:szCs w:val="24"/>
        </w:rPr>
        <w:t>Post-intervention scenario (eight small manually filled containers available within enclosure)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Data missing due to logger malfunction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6T18:44:00Z</dcterms:created>
  <dc:creator>Jackie</dc:creator>
  <dc:description/>
  <dc:language>en-US</dc:language>
  <cp:lastModifiedBy>Jackie</cp:lastModifiedBy>
  <dcterms:modified xsi:type="dcterms:W3CDTF">2012-03-26T18:45:00Z</dcterms:modified>
  <cp:revision>1</cp:revision>
  <dc:subject/>
  <dc:title/>
</cp:coreProperties>
</file>